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395" w:rsidRPr="00BF23BF" w:rsidRDefault="009B78F1" w:rsidP="00867FDE">
      <w:pPr>
        <w:spacing w:before="100" w:beforeAutospacing="1" w:after="100" w:afterAutospacing="1" w:line="360" w:lineRule="auto"/>
        <w:contextualSpacing/>
        <w:mirrorIndents/>
        <w:jc w:val="center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Arial Unicode MS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4423073" cy="4498848"/>
            <wp:effectExtent l="19050" t="0" r="0" b="0"/>
            <wp:docPr id="1" name="图片 0" descr="补充图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补充图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20656" cy="449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6395" w:rsidRPr="00BF23BF" w:rsidRDefault="00213BEA" w:rsidP="00867FDE">
      <w:pPr>
        <w:spacing w:before="100" w:beforeAutospacing="1" w:after="100" w:afterAutospacing="1" w:line="360" w:lineRule="auto"/>
        <w:contextualSpacing/>
        <w:mirrorIndents/>
        <w:jc w:val="center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proofErr w:type="gramStart"/>
      <w:r w:rsidRPr="00213BEA">
        <w:rPr>
          <w:rFonts w:ascii="Times New Roman" w:eastAsia="Arial Unicode MS" w:hAnsi="Times New Roman" w:cs="Times New Roman"/>
          <w:b/>
          <w:bCs/>
          <w:sz w:val="24"/>
          <w:szCs w:val="24"/>
        </w:rPr>
        <w:t>F</w:t>
      </w:r>
      <w:r w:rsidR="00057AD0" w:rsidRPr="00057AD0">
        <w:rPr>
          <w:rFonts w:ascii="Times New Roman" w:eastAsia="Arial Unicode MS" w:hAnsi="Times New Roman" w:cs="Times New Roman"/>
          <w:b/>
          <w:bCs/>
          <w:sz w:val="24"/>
          <w:szCs w:val="24"/>
        </w:rPr>
        <w:t>igure</w:t>
      </w:r>
      <w:r w:rsidRPr="00213BEA">
        <w:rPr>
          <w:rFonts w:ascii="Times New Roman" w:eastAsia="Arial Unicode MS" w:hAnsi="Times New Roman" w:cs="Times New Roman"/>
          <w:b/>
          <w:bCs/>
          <w:sz w:val="24"/>
          <w:szCs w:val="24"/>
        </w:rPr>
        <w:t>.</w:t>
      </w:r>
      <w:proofErr w:type="gramEnd"/>
      <w:r w:rsidRPr="00213BEA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S1</w:t>
      </w:r>
      <w:r w:rsidR="007B6395" w:rsidRPr="00BF23BF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Screenshot of the Home Page of </w:t>
      </w:r>
      <w:r w:rsidR="00E01A69" w:rsidRPr="00E01A69"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 xml:space="preserve">the </w:t>
      </w:r>
      <w:r w:rsidR="00E01A69" w:rsidRPr="00E01A69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Cloud SYSUCC </w:t>
      </w:r>
      <w:r w:rsidR="007B6395" w:rsidRPr="00BF23BF">
        <w:rPr>
          <w:rFonts w:ascii="Times New Roman" w:eastAsia="Arial Unicode MS" w:hAnsi="Times New Roman" w:cs="Times New Roman"/>
          <w:b/>
          <w:bCs/>
          <w:sz w:val="24"/>
          <w:szCs w:val="24"/>
        </w:rPr>
        <w:t>app</w:t>
      </w:r>
    </w:p>
    <w:p w:rsidR="007B6395" w:rsidRPr="00BF23BF" w:rsidRDefault="007B6395" w:rsidP="009B78F1">
      <w:pPr>
        <w:spacing w:before="100" w:beforeAutospacing="1" w:after="100" w:afterAutospacing="1" w:line="360" w:lineRule="auto"/>
        <w:contextualSpacing/>
        <w:mirrorIndents/>
        <w:jc w:val="center"/>
        <w:rPr>
          <w:rFonts w:ascii="Times New Roman" w:hAnsi="Times New Roman" w:cs="Times New Roman"/>
          <w:sz w:val="24"/>
          <w:szCs w:val="24"/>
        </w:rPr>
      </w:pPr>
      <w:r w:rsidRPr="00BF23BF">
        <w:rPr>
          <w:rFonts w:ascii="Times New Roman" w:eastAsia="Arial Unicode MS" w:hAnsi="Times New Roman" w:cs="Times New Roman"/>
          <w:bCs/>
          <w:sz w:val="24"/>
          <w:szCs w:val="24"/>
        </w:rPr>
        <w:t>(A) the therapeutic interface; (B) the patient interface</w:t>
      </w:r>
    </w:p>
    <w:sectPr w:rsidR="007B6395" w:rsidRPr="00BF23BF" w:rsidSect="0046155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052B30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52B308" w16cid:durableId="2252C066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6C17" w:rsidRDefault="00AC6C17" w:rsidP="001B6559">
      <w:r>
        <w:separator/>
      </w:r>
    </w:p>
  </w:endnote>
  <w:endnote w:type="continuationSeparator" w:id="0">
    <w:p w:rsidR="00AC6C17" w:rsidRDefault="00AC6C17" w:rsidP="001B65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6C17" w:rsidRDefault="00AC6C17" w:rsidP="001B6559">
      <w:r>
        <w:separator/>
      </w:r>
    </w:p>
  </w:footnote>
  <w:footnote w:type="continuationSeparator" w:id="0">
    <w:p w:rsidR="00AC6C17" w:rsidRDefault="00AC6C17" w:rsidP="001B655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he Editor">
    <w15:presenceInfo w15:providerId="None" w15:userId="The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jI1srS0tDA1MDQ1MzdT0lEKTi0uzszPAykwrAUAjFCmJiwAAAA="/>
  </w:docVars>
  <w:rsids>
    <w:rsidRoot w:val="001B6559"/>
    <w:rsid w:val="00003229"/>
    <w:rsid w:val="00003B2D"/>
    <w:rsid w:val="0000474B"/>
    <w:rsid w:val="000151C4"/>
    <w:rsid w:val="00021D88"/>
    <w:rsid w:val="000322CB"/>
    <w:rsid w:val="00037793"/>
    <w:rsid w:val="00044FBD"/>
    <w:rsid w:val="000555D8"/>
    <w:rsid w:val="00057AD0"/>
    <w:rsid w:val="00070ECE"/>
    <w:rsid w:val="00075586"/>
    <w:rsid w:val="000762E9"/>
    <w:rsid w:val="0007689F"/>
    <w:rsid w:val="00076D2D"/>
    <w:rsid w:val="000903E4"/>
    <w:rsid w:val="000956A8"/>
    <w:rsid w:val="000A42E5"/>
    <w:rsid w:val="000A599E"/>
    <w:rsid w:val="000B2BDA"/>
    <w:rsid w:val="000B53F9"/>
    <w:rsid w:val="000C2739"/>
    <w:rsid w:val="000C3B9F"/>
    <w:rsid w:val="000D3E55"/>
    <w:rsid w:val="000E1DDA"/>
    <w:rsid w:val="000E26A0"/>
    <w:rsid w:val="000E3953"/>
    <w:rsid w:val="000E4A64"/>
    <w:rsid w:val="000E6ACB"/>
    <w:rsid w:val="000F346A"/>
    <w:rsid w:val="000F536A"/>
    <w:rsid w:val="001123D1"/>
    <w:rsid w:val="001159E4"/>
    <w:rsid w:val="00123E60"/>
    <w:rsid w:val="00130EE1"/>
    <w:rsid w:val="001430B2"/>
    <w:rsid w:val="00147C14"/>
    <w:rsid w:val="00154CFA"/>
    <w:rsid w:val="00154E84"/>
    <w:rsid w:val="00155A84"/>
    <w:rsid w:val="00172659"/>
    <w:rsid w:val="00172FC1"/>
    <w:rsid w:val="001762AF"/>
    <w:rsid w:val="00177A50"/>
    <w:rsid w:val="001815FF"/>
    <w:rsid w:val="00183B7A"/>
    <w:rsid w:val="00184164"/>
    <w:rsid w:val="00195012"/>
    <w:rsid w:val="00197C88"/>
    <w:rsid w:val="001A70D8"/>
    <w:rsid w:val="001B28D8"/>
    <w:rsid w:val="001B54C4"/>
    <w:rsid w:val="001B6559"/>
    <w:rsid w:val="001C09DD"/>
    <w:rsid w:val="001C4F9F"/>
    <w:rsid w:val="001C7705"/>
    <w:rsid w:val="001D2D43"/>
    <w:rsid w:val="001D5AFE"/>
    <w:rsid w:val="001E099D"/>
    <w:rsid w:val="001F14C7"/>
    <w:rsid w:val="001F57FA"/>
    <w:rsid w:val="001F6928"/>
    <w:rsid w:val="00207EEC"/>
    <w:rsid w:val="00211209"/>
    <w:rsid w:val="00211E45"/>
    <w:rsid w:val="00213BEA"/>
    <w:rsid w:val="00215FD4"/>
    <w:rsid w:val="00217ADC"/>
    <w:rsid w:val="00225540"/>
    <w:rsid w:val="00234748"/>
    <w:rsid w:val="00244AE8"/>
    <w:rsid w:val="0024674C"/>
    <w:rsid w:val="002478E9"/>
    <w:rsid w:val="002541C5"/>
    <w:rsid w:val="00257E39"/>
    <w:rsid w:val="00282DDF"/>
    <w:rsid w:val="0029299C"/>
    <w:rsid w:val="0029585B"/>
    <w:rsid w:val="002B273E"/>
    <w:rsid w:val="002B44F5"/>
    <w:rsid w:val="002D3E57"/>
    <w:rsid w:val="002E0162"/>
    <w:rsid w:val="002E0F10"/>
    <w:rsid w:val="002F5BFC"/>
    <w:rsid w:val="002F6305"/>
    <w:rsid w:val="00300580"/>
    <w:rsid w:val="00302CD8"/>
    <w:rsid w:val="00304B09"/>
    <w:rsid w:val="003050E9"/>
    <w:rsid w:val="0030628A"/>
    <w:rsid w:val="0031209E"/>
    <w:rsid w:val="00312B97"/>
    <w:rsid w:val="00317477"/>
    <w:rsid w:val="00320977"/>
    <w:rsid w:val="00322B48"/>
    <w:rsid w:val="00334155"/>
    <w:rsid w:val="003457CC"/>
    <w:rsid w:val="0034789B"/>
    <w:rsid w:val="00350434"/>
    <w:rsid w:val="00353006"/>
    <w:rsid w:val="00362B43"/>
    <w:rsid w:val="00375638"/>
    <w:rsid w:val="00382D04"/>
    <w:rsid w:val="00385662"/>
    <w:rsid w:val="00392BC3"/>
    <w:rsid w:val="003930D6"/>
    <w:rsid w:val="0039592A"/>
    <w:rsid w:val="00395FA7"/>
    <w:rsid w:val="003A0D77"/>
    <w:rsid w:val="003A338D"/>
    <w:rsid w:val="003A4C50"/>
    <w:rsid w:val="003B493B"/>
    <w:rsid w:val="003D08CF"/>
    <w:rsid w:val="003D6986"/>
    <w:rsid w:val="003F1465"/>
    <w:rsid w:val="003F383E"/>
    <w:rsid w:val="004072E8"/>
    <w:rsid w:val="00414A10"/>
    <w:rsid w:val="0041646C"/>
    <w:rsid w:val="00427E24"/>
    <w:rsid w:val="004461EE"/>
    <w:rsid w:val="004544B5"/>
    <w:rsid w:val="004564F3"/>
    <w:rsid w:val="004573DE"/>
    <w:rsid w:val="0046155E"/>
    <w:rsid w:val="00463050"/>
    <w:rsid w:val="0046487A"/>
    <w:rsid w:val="00471B06"/>
    <w:rsid w:val="00476952"/>
    <w:rsid w:val="00481830"/>
    <w:rsid w:val="004841F6"/>
    <w:rsid w:val="00485928"/>
    <w:rsid w:val="00485B99"/>
    <w:rsid w:val="00485D79"/>
    <w:rsid w:val="0049230C"/>
    <w:rsid w:val="00492891"/>
    <w:rsid w:val="00496D11"/>
    <w:rsid w:val="004975CC"/>
    <w:rsid w:val="004A5B8F"/>
    <w:rsid w:val="004B2FE8"/>
    <w:rsid w:val="004B4CFE"/>
    <w:rsid w:val="004B550F"/>
    <w:rsid w:val="004C0B03"/>
    <w:rsid w:val="004C0DD6"/>
    <w:rsid w:val="004C2723"/>
    <w:rsid w:val="004C3388"/>
    <w:rsid w:val="004D0C92"/>
    <w:rsid w:val="004D1198"/>
    <w:rsid w:val="004D6F3D"/>
    <w:rsid w:val="004E0979"/>
    <w:rsid w:val="004E589F"/>
    <w:rsid w:val="004E6905"/>
    <w:rsid w:val="004F010B"/>
    <w:rsid w:val="004F0CA3"/>
    <w:rsid w:val="004F30E8"/>
    <w:rsid w:val="004F6DA8"/>
    <w:rsid w:val="004F7544"/>
    <w:rsid w:val="00503958"/>
    <w:rsid w:val="00503BF7"/>
    <w:rsid w:val="00506A96"/>
    <w:rsid w:val="00513711"/>
    <w:rsid w:val="00517017"/>
    <w:rsid w:val="005234F1"/>
    <w:rsid w:val="00527BA1"/>
    <w:rsid w:val="00531D47"/>
    <w:rsid w:val="0053574E"/>
    <w:rsid w:val="00540CAB"/>
    <w:rsid w:val="005446CE"/>
    <w:rsid w:val="00575406"/>
    <w:rsid w:val="00586ACE"/>
    <w:rsid w:val="00586FC6"/>
    <w:rsid w:val="00596B3D"/>
    <w:rsid w:val="0059785B"/>
    <w:rsid w:val="005A295A"/>
    <w:rsid w:val="005A4689"/>
    <w:rsid w:val="005B55EA"/>
    <w:rsid w:val="005B5B81"/>
    <w:rsid w:val="005B78B3"/>
    <w:rsid w:val="005C1EB0"/>
    <w:rsid w:val="005C41B0"/>
    <w:rsid w:val="005D12B8"/>
    <w:rsid w:val="005E2B0C"/>
    <w:rsid w:val="005E7C8C"/>
    <w:rsid w:val="005F0F0B"/>
    <w:rsid w:val="005F55AF"/>
    <w:rsid w:val="005F74CA"/>
    <w:rsid w:val="005F7ABC"/>
    <w:rsid w:val="006048C9"/>
    <w:rsid w:val="00605186"/>
    <w:rsid w:val="0061757F"/>
    <w:rsid w:val="0062719D"/>
    <w:rsid w:val="00627455"/>
    <w:rsid w:val="006419BE"/>
    <w:rsid w:val="006466AE"/>
    <w:rsid w:val="006640C6"/>
    <w:rsid w:val="00670C95"/>
    <w:rsid w:val="0068118A"/>
    <w:rsid w:val="00685CCF"/>
    <w:rsid w:val="0068729B"/>
    <w:rsid w:val="00687ED1"/>
    <w:rsid w:val="00692614"/>
    <w:rsid w:val="006A37C9"/>
    <w:rsid w:val="006A444B"/>
    <w:rsid w:val="006B5BE6"/>
    <w:rsid w:val="006B7DD0"/>
    <w:rsid w:val="006C1F13"/>
    <w:rsid w:val="006C212E"/>
    <w:rsid w:val="006E1341"/>
    <w:rsid w:val="006E1CEF"/>
    <w:rsid w:val="006E251C"/>
    <w:rsid w:val="006E63B5"/>
    <w:rsid w:val="006F7988"/>
    <w:rsid w:val="00711D0F"/>
    <w:rsid w:val="007140A9"/>
    <w:rsid w:val="00720549"/>
    <w:rsid w:val="00723AEC"/>
    <w:rsid w:val="00730BF9"/>
    <w:rsid w:val="00741030"/>
    <w:rsid w:val="0074654D"/>
    <w:rsid w:val="007509BA"/>
    <w:rsid w:val="007561A3"/>
    <w:rsid w:val="00757285"/>
    <w:rsid w:val="00760ADA"/>
    <w:rsid w:val="00761F01"/>
    <w:rsid w:val="00777304"/>
    <w:rsid w:val="007950B3"/>
    <w:rsid w:val="007A0338"/>
    <w:rsid w:val="007A426F"/>
    <w:rsid w:val="007B4FB7"/>
    <w:rsid w:val="007B6395"/>
    <w:rsid w:val="007B68A0"/>
    <w:rsid w:val="007C0A33"/>
    <w:rsid w:val="007C3E84"/>
    <w:rsid w:val="007D31BF"/>
    <w:rsid w:val="007E4E9C"/>
    <w:rsid w:val="007F0795"/>
    <w:rsid w:val="007F7131"/>
    <w:rsid w:val="007F7A2A"/>
    <w:rsid w:val="00804996"/>
    <w:rsid w:val="00805D1F"/>
    <w:rsid w:val="00806AA6"/>
    <w:rsid w:val="00807F27"/>
    <w:rsid w:val="00815ACA"/>
    <w:rsid w:val="008213D0"/>
    <w:rsid w:val="00826994"/>
    <w:rsid w:val="00832AF2"/>
    <w:rsid w:val="00835A35"/>
    <w:rsid w:val="00837107"/>
    <w:rsid w:val="00842376"/>
    <w:rsid w:val="00857ECF"/>
    <w:rsid w:val="00860402"/>
    <w:rsid w:val="00860461"/>
    <w:rsid w:val="00860AB3"/>
    <w:rsid w:val="00864307"/>
    <w:rsid w:val="00865182"/>
    <w:rsid w:val="00867FDE"/>
    <w:rsid w:val="0087079F"/>
    <w:rsid w:val="0087450F"/>
    <w:rsid w:val="008768A3"/>
    <w:rsid w:val="0088113B"/>
    <w:rsid w:val="00881E09"/>
    <w:rsid w:val="0088305F"/>
    <w:rsid w:val="0088442F"/>
    <w:rsid w:val="0088448C"/>
    <w:rsid w:val="008849B6"/>
    <w:rsid w:val="00890417"/>
    <w:rsid w:val="008936A2"/>
    <w:rsid w:val="00893F4E"/>
    <w:rsid w:val="008A6AD8"/>
    <w:rsid w:val="008C0F1C"/>
    <w:rsid w:val="008C4C22"/>
    <w:rsid w:val="008C5760"/>
    <w:rsid w:val="008C589A"/>
    <w:rsid w:val="008C71EB"/>
    <w:rsid w:val="008C7276"/>
    <w:rsid w:val="008D5F9C"/>
    <w:rsid w:val="008D7027"/>
    <w:rsid w:val="0090778E"/>
    <w:rsid w:val="00926852"/>
    <w:rsid w:val="00926994"/>
    <w:rsid w:val="00927194"/>
    <w:rsid w:val="009301B5"/>
    <w:rsid w:val="00931B56"/>
    <w:rsid w:val="009321BC"/>
    <w:rsid w:val="00940EFA"/>
    <w:rsid w:val="00940F5A"/>
    <w:rsid w:val="00945C64"/>
    <w:rsid w:val="009478B0"/>
    <w:rsid w:val="00951721"/>
    <w:rsid w:val="00953F0F"/>
    <w:rsid w:val="0095727D"/>
    <w:rsid w:val="009609DF"/>
    <w:rsid w:val="00963E9F"/>
    <w:rsid w:val="00964087"/>
    <w:rsid w:val="0096611D"/>
    <w:rsid w:val="0097270F"/>
    <w:rsid w:val="009856FF"/>
    <w:rsid w:val="00992246"/>
    <w:rsid w:val="009960C9"/>
    <w:rsid w:val="009A11B1"/>
    <w:rsid w:val="009A3617"/>
    <w:rsid w:val="009A3912"/>
    <w:rsid w:val="009A4353"/>
    <w:rsid w:val="009A4544"/>
    <w:rsid w:val="009A5E3C"/>
    <w:rsid w:val="009B13F1"/>
    <w:rsid w:val="009B1FF7"/>
    <w:rsid w:val="009B699C"/>
    <w:rsid w:val="009B78F1"/>
    <w:rsid w:val="009C65CD"/>
    <w:rsid w:val="009C75F6"/>
    <w:rsid w:val="009D2541"/>
    <w:rsid w:val="009D299C"/>
    <w:rsid w:val="009D61F9"/>
    <w:rsid w:val="009E5B77"/>
    <w:rsid w:val="009F0F8F"/>
    <w:rsid w:val="00A0119D"/>
    <w:rsid w:val="00A029BD"/>
    <w:rsid w:val="00A03654"/>
    <w:rsid w:val="00A07A39"/>
    <w:rsid w:val="00A150ED"/>
    <w:rsid w:val="00A21BA4"/>
    <w:rsid w:val="00A24C4A"/>
    <w:rsid w:val="00A27F68"/>
    <w:rsid w:val="00A41B7A"/>
    <w:rsid w:val="00A42B06"/>
    <w:rsid w:val="00A45338"/>
    <w:rsid w:val="00A51150"/>
    <w:rsid w:val="00A54698"/>
    <w:rsid w:val="00A57D6D"/>
    <w:rsid w:val="00A637B4"/>
    <w:rsid w:val="00A74F18"/>
    <w:rsid w:val="00A770A3"/>
    <w:rsid w:val="00A925E6"/>
    <w:rsid w:val="00A9469C"/>
    <w:rsid w:val="00AA396F"/>
    <w:rsid w:val="00AA7E96"/>
    <w:rsid w:val="00AB2E46"/>
    <w:rsid w:val="00AB7C5F"/>
    <w:rsid w:val="00AC1621"/>
    <w:rsid w:val="00AC6075"/>
    <w:rsid w:val="00AC6C17"/>
    <w:rsid w:val="00AC7263"/>
    <w:rsid w:val="00AD599C"/>
    <w:rsid w:val="00AD6D04"/>
    <w:rsid w:val="00AE0892"/>
    <w:rsid w:val="00AE1D2E"/>
    <w:rsid w:val="00AE5A1F"/>
    <w:rsid w:val="00B038F4"/>
    <w:rsid w:val="00B03D39"/>
    <w:rsid w:val="00B05A3D"/>
    <w:rsid w:val="00B17AAE"/>
    <w:rsid w:val="00B33E13"/>
    <w:rsid w:val="00B35818"/>
    <w:rsid w:val="00B35ECF"/>
    <w:rsid w:val="00B44691"/>
    <w:rsid w:val="00B44DC8"/>
    <w:rsid w:val="00B452F3"/>
    <w:rsid w:val="00B53BFC"/>
    <w:rsid w:val="00B55501"/>
    <w:rsid w:val="00B57BD1"/>
    <w:rsid w:val="00B70C1F"/>
    <w:rsid w:val="00B73B0C"/>
    <w:rsid w:val="00B77D47"/>
    <w:rsid w:val="00B82143"/>
    <w:rsid w:val="00B85F6E"/>
    <w:rsid w:val="00B86BA5"/>
    <w:rsid w:val="00B87212"/>
    <w:rsid w:val="00BA5992"/>
    <w:rsid w:val="00BC0D75"/>
    <w:rsid w:val="00BC4010"/>
    <w:rsid w:val="00BC555A"/>
    <w:rsid w:val="00BC6BDF"/>
    <w:rsid w:val="00BD1031"/>
    <w:rsid w:val="00BD62C6"/>
    <w:rsid w:val="00BE0BC8"/>
    <w:rsid w:val="00BF0CB8"/>
    <w:rsid w:val="00BF1D7D"/>
    <w:rsid w:val="00BF23BF"/>
    <w:rsid w:val="00C0206D"/>
    <w:rsid w:val="00C120F7"/>
    <w:rsid w:val="00C16318"/>
    <w:rsid w:val="00C25B71"/>
    <w:rsid w:val="00C3198F"/>
    <w:rsid w:val="00C31CD6"/>
    <w:rsid w:val="00C334B8"/>
    <w:rsid w:val="00C342A9"/>
    <w:rsid w:val="00C355E1"/>
    <w:rsid w:val="00C43663"/>
    <w:rsid w:val="00C45173"/>
    <w:rsid w:val="00C51EB9"/>
    <w:rsid w:val="00C548FF"/>
    <w:rsid w:val="00C654BB"/>
    <w:rsid w:val="00C668D0"/>
    <w:rsid w:val="00C676BC"/>
    <w:rsid w:val="00C82F0E"/>
    <w:rsid w:val="00C86032"/>
    <w:rsid w:val="00C91ED5"/>
    <w:rsid w:val="00C95556"/>
    <w:rsid w:val="00CA09EE"/>
    <w:rsid w:val="00CA5BA1"/>
    <w:rsid w:val="00CB52BE"/>
    <w:rsid w:val="00CD144C"/>
    <w:rsid w:val="00CD25BB"/>
    <w:rsid w:val="00CE6463"/>
    <w:rsid w:val="00CF3790"/>
    <w:rsid w:val="00D056F8"/>
    <w:rsid w:val="00D13ABD"/>
    <w:rsid w:val="00D13CE0"/>
    <w:rsid w:val="00D14A08"/>
    <w:rsid w:val="00D16FF4"/>
    <w:rsid w:val="00D2499E"/>
    <w:rsid w:val="00D331FB"/>
    <w:rsid w:val="00D40BAF"/>
    <w:rsid w:val="00D45A70"/>
    <w:rsid w:val="00D468A1"/>
    <w:rsid w:val="00D50916"/>
    <w:rsid w:val="00D519F1"/>
    <w:rsid w:val="00D57DED"/>
    <w:rsid w:val="00D675FF"/>
    <w:rsid w:val="00D72B27"/>
    <w:rsid w:val="00D72BFD"/>
    <w:rsid w:val="00D77A7C"/>
    <w:rsid w:val="00D81B8F"/>
    <w:rsid w:val="00D87729"/>
    <w:rsid w:val="00D9089D"/>
    <w:rsid w:val="00DA0938"/>
    <w:rsid w:val="00DA6043"/>
    <w:rsid w:val="00DA62CC"/>
    <w:rsid w:val="00DB11A9"/>
    <w:rsid w:val="00DB5724"/>
    <w:rsid w:val="00DC7D2E"/>
    <w:rsid w:val="00DD0484"/>
    <w:rsid w:val="00DD0DB9"/>
    <w:rsid w:val="00DD5B58"/>
    <w:rsid w:val="00DD61E6"/>
    <w:rsid w:val="00DD74EF"/>
    <w:rsid w:val="00DE34FD"/>
    <w:rsid w:val="00DE4A7A"/>
    <w:rsid w:val="00DF2C3A"/>
    <w:rsid w:val="00DF4310"/>
    <w:rsid w:val="00E0029A"/>
    <w:rsid w:val="00E0038A"/>
    <w:rsid w:val="00E011F8"/>
    <w:rsid w:val="00E01A69"/>
    <w:rsid w:val="00E051B5"/>
    <w:rsid w:val="00E0633D"/>
    <w:rsid w:val="00E077A4"/>
    <w:rsid w:val="00E07AAF"/>
    <w:rsid w:val="00E105B8"/>
    <w:rsid w:val="00E17A9F"/>
    <w:rsid w:val="00E2117A"/>
    <w:rsid w:val="00E26350"/>
    <w:rsid w:val="00E3062C"/>
    <w:rsid w:val="00E322BA"/>
    <w:rsid w:val="00E41B45"/>
    <w:rsid w:val="00E511D4"/>
    <w:rsid w:val="00E54A69"/>
    <w:rsid w:val="00E621CE"/>
    <w:rsid w:val="00E7459B"/>
    <w:rsid w:val="00E75D6B"/>
    <w:rsid w:val="00E801DF"/>
    <w:rsid w:val="00E87A7A"/>
    <w:rsid w:val="00E91030"/>
    <w:rsid w:val="00EA6EED"/>
    <w:rsid w:val="00EB10E6"/>
    <w:rsid w:val="00EC18EA"/>
    <w:rsid w:val="00EC3C74"/>
    <w:rsid w:val="00EC5A72"/>
    <w:rsid w:val="00EE24B4"/>
    <w:rsid w:val="00EE6754"/>
    <w:rsid w:val="00EF1958"/>
    <w:rsid w:val="00EF1EAE"/>
    <w:rsid w:val="00EF3E0A"/>
    <w:rsid w:val="00EF4344"/>
    <w:rsid w:val="00EF65A9"/>
    <w:rsid w:val="00F06DD4"/>
    <w:rsid w:val="00F16E1D"/>
    <w:rsid w:val="00F217BD"/>
    <w:rsid w:val="00F31B8C"/>
    <w:rsid w:val="00F373CE"/>
    <w:rsid w:val="00F37BBD"/>
    <w:rsid w:val="00F406A4"/>
    <w:rsid w:val="00F4133F"/>
    <w:rsid w:val="00F4228E"/>
    <w:rsid w:val="00F43F8F"/>
    <w:rsid w:val="00F512F3"/>
    <w:rsid w:val="00F635D8"/>
    <w:rsid w:val="00F64AFB"/>
    <w:rsid w:val="00F658DF"/>
    <w:rsid w:val="00F76A41"/>
    <w:rsid w:val="00F82E67"/>
    <w:rsid w:val="00F91AC7"/>
    <w:rsid w:val="00F96052"/>
    <w:rsid w:val="00F96BEC"/>
    <w:rsid w:val="00FA369C"/>
    <w:rsid w:val="00FB121B"/>
    <w:rsid w:val="00FB1956"/>
    <w:rsid w:val="00FB2717"/>
    <w:rsid w:val="00FB295D"/>
    <w:rsid w:val="00FB2C88"/>
    <w:rsid w:val="00FB3C67"/>
    <w:rsid w:val="00FB7982"/>
    <w:rsid w:val="00FC264B"/>
    <w:rsid w:val="00FC546B"/>
    <w:rsid w:val="00FC5FB7"/>
    <w:rsid w:val="00FD0401"/>
    <w:rsid w:val="00FD0C43"/>
    <w:rsid w:val="00FD3E2A"/>
    <w:rsid w:val="00FD3E50"/>
    <w:rsid w:val="00FD40EF"/>
    <w:rsid w:val="00FD609C"/>
    <w:rsid w:val="00FD7889"/>
    <w:rsid w:val="00FE6939"/>
    <w:rsid w:val="00FF4F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639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B65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B655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B65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B655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B639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B6395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D31BF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7D31BF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7D31BF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D31BF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D31BF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38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</Words>
  <Characters>104</Characters>
  <Application>Microsoft Office Word</Application>
  <DocSecurity>0</DocSecurity>
  <Lines>1</Lines>
  <Paragraphs>1</Paragraphs>
  <ScaleCrop>false</ScaleCrop>
  <Company>china</Company>
  <LinksUpToDate>false</LinksUpToDate>
  <CharactersWithSpaces>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陈</cp:lastModifiedBy>
  <cp:revision>7</cp:revision>
  <dcterms:created xsi:type="dcterms:W3CDTF">2020-04-28T06:46:00Z</dcterms:created>
  <dcterms:modified xsi:type="dcterms:W3CDTF">2020-09-28T05:05:00Z</dcterms:modified>
</cp:coreProperties>
</file>